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FC1" w:rsidRPr="007C2C17" w:rsidRDefault="003B4FC1" w:rsidP="003B4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2C1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upplementary information</w:t>
      </w:r>
    </w:p>
    <w:p w:rsidR="003B4FC1" w:rsidRPr="007C2C17" w:rsidRDefault="003B4FC1" w:rsidP="003B4FC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C2C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upplementary information accompanies the manuscript on the </w:t>
      </w:r>
      <w:r w:rsidRPr="007C2C17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Emerging Microbes &amp; Infections</w:t>
      </w:r>
      <w:r w:rsidRPr="007C2C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ebsite http://www.nature.com/emi</w:t>
      </w:r>
    </w:p>
    <w:p w:rsidR="006F1027" w:rsidRDefault="006F1027">
      <w:bookmarkStart w:id="0" w:name="_GoBack"/>
      <w:bookmarkEnd w:id="0"/>
    </w:p>
    <w:sectPr w:rsidR="006F1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C1"/>
    <w:rsid w:val="003B4FC1"/>
    <w:rsid w:val="006F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F2966-92EE-4E33-B347-91FD214D2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FC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thi B.</dc:creator>
  <cp:keywords/>
  <dc:description/>
  <cp:lastModifiedBy>Malathi B.</cp:lastModifiedBy>
  <cp:revision>1</cp:revision>
  <dcterms:created xsi:type="dcterms:W3CDTF">2019-03-30T08:39:00Z</dcterms:created>
  <dcterms:modified xsi:type="dcterms:W3CDTF">2019-03-30T08:40:00Z</dcterms:modified>
</cp:coreProperties>
</file>